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0C5E0" w14:textId="77777777" w:rsidR="00BC3714" w:rsidRDefault="00D31E91">
      <w:pPr>
        <w:spacing w:line="240" w:lineRule="auto"/>
        <w:jc w:val="both"/>
      </w:pPr>
      <w:r>
        <w:rPr>
          <w:b/>
          <w:bCs/>
          <w:color w:val="221E1F"/>
        </w:rPr>
        <w:t>Supplementary Table 6:</w:t>
      </w:r>
      <w:r>
        <w:rPr>
          <w:b/>
          <w:bCs/>
        </w:rPr>
        <w:t xml:space="preserve"> GSEA for blood transcriptional modules on correlation of genes with</w:t>
      </w:r>
      <w:r>
        <w:rPr>
          <w:b/>
          <w:bCs/>
          <w:i/>
          <w:iCs/>
        </w:rPr>
        <w:t xml:space="preserve"> PEBP1 </w:t>
      </w:r>
      <w:r>
        <w:rPr>
          <w:b/>
          <w:bCs/>
        </w:rPr>
        <w:t>expression in the Immune-navigator database.</w:t>
      </w:r>
      <w:r>
        <w:rPr>
          <w:bCs/>
        </w:rPr>
        <w:t xml:space="preserve"> </w:t>
      </w:r>
      <w: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34"/>
        <w:gridCol w:w="5460"/>
        <w:gridCol w:w="810"/>
        <w:gridCol w:w="900"/>
        <w:gridCol w:w="1346"/>
      </w:tblGrid>
      <w:tr w:rsidR="00BC3714" w14:paraId="790CD678" w14:textId="77777777">
        <w:trPr>
          <w:trHeight w:val="216"/>
        </w:trPr>
        <w:tc>
          <w:tcPr>
            <w:tcW w:w="834" w:type="dxa"/>
            <w:shd w:val="clear" w:color="auto" w:fill="auto"/>
            <w:tcMar>
              <w:left w:w="108" w:type="dxa"/>
            </w:tcMar>
          </w:tcPr>
          <w:p w14:paraId="3483D2E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03FC2E9" w14:textId="77777777" w:rsidR="00BC3714" w:rsidRDefault="00D31E91" w:rsidP="001E6B48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="001E6B48">
              <w:rPr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925454D" w14:textId="68BE6782" w:rsidR="00BC3714" w:rsidRDefault="00D31E9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5E080F3" w14:textId="77777777" w:rsidR="00BC3714" w:rsidRDefault="00D31E9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0BFCC49" w14:textId="77777777" w:rsidR="00BC3714" w:rsidRDefault="00D31E91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 q-</w:t>
            </w:r>
            <w:proofErr w:type="spellStart"/>
            <w:r>
              <w:rPr>
                <w:b/>
                <w:bCs/>
                <w:sz w:val="16"/>
                <w:szCs w:val="16"/>
              </w:rPr>
              <w:t>val</w:t>
            </w:r>
            <w:proofErr w:type="spellEnd"/>
          </w:p>
        </w:tc>
      </w:tr>
      <w:tr w:rsidR="00BC3714" w14:paraId="1A6B256E" w14:textId="77777777">
        <w:trPr>
          <w:trHeight w:val="216"/>
        </w:trPr>
        <w:tc>
          <w:tcPr>
            <w:tcW w:w="834" w:type="dxa"/>
            <w:vMerge w:val="restart"/>
            <w:shd w:val="clear" w:color="auto" w:fill="auto"/>
            <w:tcMar>
              <w:left w:w="108" w:type="dxa"/>
            </w:tcMar>
          </w:tcPr>
          <w:p w14:paraId="7C8CC48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F5BA67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(I) (M4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3A0CF03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D68BD3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6306A4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6FDDBCB1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B87A070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D22BA5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PORE COMPLEX (M106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785434C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17ADDC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19B5A2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5643B0B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89CB356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E98A66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ELECTRON TRANSPORT CHAIN (MITOCHONDRION) (M238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134DE8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44935A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79C67B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908B21D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DDF697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EDF012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 REPAIR (I) (M22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C3B40A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82C35A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312886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756F95E9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DA5C76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6BDF44C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(III) (M103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F5DA2D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63DD0C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3C7F29B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70F32F4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4D6FC56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69B504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CYCLE - DNA REPLICATION (M4.4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1F636FE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4C824D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D3B247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70B122A5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3C692077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280F4A4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 CELL </w:t>
            </w:r>
            <w:r>
              <w:rPr>
                <w:sz w:val="16"/>
                <w:szCs w:val="16"/>
              </w:rPr>
              <w:t>ACTIVATION (I) (M7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DA13F7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E0D730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501CA0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883131F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68B108C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006A76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DIVISION (M6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A50B40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517E87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13E926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033457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7814B5A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634934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K1 SIGNALING EVENTS (M4.2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A033E5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97AB1B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300C93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32793CD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69FD29A4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0336DF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T CELLS (I) (M7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00F74F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C0679A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0F75BA5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28FEC30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02003A1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7383D8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CYCLE IN STIMULATED CD4 T CELLS (M4.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39D88F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D9C173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83273C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6D281076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664B9F1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613E177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LUSTER (M23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617CE1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A49D3E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D52D0F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BCC4592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350C72A2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9967CC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ELECTRON TRANSPORT CHAIN (MITOCHONDRION) (M219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D3CD20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1522F3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8E8F35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E-05</w:t>
            </w:r>
          </w:p>
        </w:tc>
      </w:tr>
      <w:tr w:rsidR="00BC3714" w14:paraId="0AEF81FB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695C5BC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ACF930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A (M174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1847D28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6634E5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AC24C2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E-05</w:t>
            </w:r>
          </w:p>
        </w:tc>
      </w:tr>
      <w:tr w:rsidR="00BC3714" w14:paraId="6DFE61D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15A348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C9EF22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B CELLS (I) (M47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18BD398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E53FA8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6BFFA9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05</w:t>
            </w:r>
          </w:p>
        </w:tc>
      </w:tr>
      <w:tr w:rsidR="00BC3714" w14:paraId="5BCF7855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2FCDBF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98F384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1 TARGETS (Q3) (M10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166E88F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989DDD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90FBCE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E-05</w:t>
            </w:r>
          </w:p>
        </w:tc>
      </w:tr>
      <w:tr w:rsidR="00BC3714" w14:paraId="1F34BA6F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1484379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C5156B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 </w:t>
            </w:r>
            <w:r>
              <w:rPr>
                <w:sz w:val="16"/>
                <w:szCs w:val="16"/>
              </w:rPr>
              <w:t>DIVISION - E2F TRANSCRIPTION NETWORK (M4.8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777A70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450AD5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617842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5</w:t>
            </w:r>
          </w:p>
        </w:tc>
      </w:tr>
      <w:tr w:rsidR="00BC3714" w14:paraId="0F23F8D5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4E10300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73CE63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(M76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6580C2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AD6A43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7666B0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E-05</w:t>
            </w:r>
          </w:p>
        </w:tc>
      </w:tr>
      <w:tr w:rsidR="00BC3714" w14:paraId="22BCD91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20DB35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2A5A75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CYCLE (M4.7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78105D0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6CE0C3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9B7943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E-05</w:t>
            </w:r>
          </w:p>
        </w:tc>
      </w:tr>
      <w:tr w:rsidR="00BC3714" w14:paraId="2674B44E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1E13786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81BE64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IN STIMULATED CD4 T CELLS (M4.6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15ECA8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C8D4E1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3F91A5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E-05</w:t>
            </w:r>
          </w:p>
        </w:tc>
      </w:tr>
      <w:tr w:rsidR="00BC3714" w14:paraId="5B7443EB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6635E45B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C8676F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1 TARGETS (Q4) (M10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D8E978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257FFE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501A71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E-04</w:t>
            </w:r>
          </w:p>
        </w:tc>
      </w:tr>
      <w:tr w:rsidR="00BC3714" w14:paraId="335FAD3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65E867C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359FD0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</w:t>
            </w:r>
            <w:r>
              <w:rPr>
                <w:sz w:val="16"/>
                <w:szCs w:val="16"/>
              </w:rPr>
              <w:t xml:space="preserve"> SURFACE SIGNATURE (S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E4D591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860069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06E8FDD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E-04</w:t>
            </w:r>
          </w:p>
        </w:tc>
      </w:tr>
      <w:tr w:rsidR="00BC3714" w14:paraId="5D8DD955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88453EB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79448C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DIFFERENTIATION (TH2) (M19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EB884B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7C7F71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D5FC17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4</w:t>
            </w:r>
          </w:p>
        </w:tc>
      </w:tr>
      <w:tr w:rsidR="00BC3714" w14:paraId="7B2D715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5D76952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3F047A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ELLS, IMMUNOGLOBULINS (M156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3F9BBD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EA80FB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06F5C1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E-04</w:t>
            </w:r>
          </w:p>
        </w:tc>
      </w:tr>
      <w:tr w:rsidR="00BC3714" w14:paraId="2F8BBFF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962086D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60E9EDC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B CELLS (II) (M47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953BD4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C90A89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04A1000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E-04</w:t>
            </w:r>
          </w:p>
        </w:tc>
      </w:tr>
      <w:tr w:rsidR="00BC3714" w14:paraId="27E0E85C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F5097B7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1D8FC4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TIC CELL CYCLE IN STIMULATED CD4 T CELLS (M4.9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C54185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136EA4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2C62E0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3</w:t>
            </w:r>
          </w:p>
        </w:tc>
      </w:tr>
      <w:tr w:rsidR="00BC3714" w14:paraId="6E395AA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A3EEA22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AA91CF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CELLS &amp; B CELLS, IMMUNOGLOBULINS (M156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4C8873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BF758B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B1420C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3</w:t>
            </w:r>
          </w:p>
        </w:tc>
      </w:tr>
      <w:tr w:rsidR="00BC3714" w14:paraId="676BBD1E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95706D8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AAE480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 CELL ACTIVATION (II) (M7.3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B0E6A9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31D181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E31613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3</w:t>
            </w:r>
          </w:p>
        </w:tc>
      </w:tr>
      <w:tr w:rsidR="00BC3714" w14:paraId="2427C7E9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B4319F1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846F78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A (M153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5940DF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BE81DC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2CB813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E-03</w:t>
            </w:r>
          </w:p>
        </w:tc>
      </w:tr>
      <w:tr w:rsidR="00BC3714" w14:paraId="2E54045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52CF556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8CCA6D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B CELLS (VI) (M69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E29E56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852124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F933B3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E-03</w:t>
            </w:r>
          </w:p>
        </w:tc>
      </w:tr>
      <w:tr w:rsidR="00BC3714" w14:paraId="4365157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6836BF57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757489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(STIMULATED CD4+ T CELLS) (M46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A89B15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F65053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185C1B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E-03</w:t>
            </w:r>
          </w:p>
        </w:tc>
      </w:tr>
      <w:tr w:rsidR="00BC3714" w14:paraId="09CE7AC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7F578D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F294DD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, ATP BINDING (M144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E9CB98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D864A4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33DB942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E-03</w:t>
            </w:r>
          </w:p>
        </w:tc>
      </w:tr>
      <w:tr w:rsidR="00BC3714" w14:paraId="737ED26F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148CE07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114C30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NK CELLS (I) (M7.2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48BA1C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BC9A02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1123B6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E-03</w:t>
            </w:r>
          </w:p>
        </w:tc>
      </w:tr>
      <w:tr w:rsidR="00BC3714" w14:paraId="0E5C6C61" w14:textId="77777777">
        <w:trPr>
          <w:trHeight w:hRule="exact" w:val="23"/>
        </w:trPr>
        <w:tc>
          <w:tcPr>
            <w:tcW w:w="834" w:type="dxa"/>
            <w:shd w:val="clear" w:color="auto" w:fill="auto"/>
            <w:tcMar>
              <w:left w:w="108" w:type="dxa"/>
            </w:tcMar>
          </w:tcPr>
          <w:p w14:paraId="635BE69B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7AAB2E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A9F4082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A7A9238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B4843C3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BC3714" w14:paraId="0707BFCD" w14:textId="77777777">
        <w:trPr>
          <w:trHeight w:val="216"/>
        </w:trPr>
        <w:tc>
          <w:tcPr>
            <w:tcW w:w="834" w:type="dxa"/>
            <w:vMerge w:val="restart"/>
            <w:shd w:val="clear" w:color="auto" w:fill="auto"/>
            <w:tcMar>
              <w:left w:w="108" w:type="dxa"/>
            </w:tcMar>
          </w:tcPr>
          <w:p w14:paraId="0AB6853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1721E08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ACTIVATION - GENERIC CLUSTER (M37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9B0834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53A9E109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372AFBB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+00</w:t>
            </w:r>
          </w:p>
        </w:tc>
      </w:tr>
      <w:tr w:rsidR="00BC3714" w14:paraId="1D0C36C9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F55DBE9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2BE25B9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MONOCYTES (II) (M11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5DFFFC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D63516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063792E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6292837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89E88B2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4EF000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RICHED </w:t>
            </w:r>
            <w:r>
              <w:rPr>
                <w:sz w:val="16"/>
                <w:szCs w:val="16"/>
              </w:rPr>
              <w:t>IN NEUTROPHILS (I) (M37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FE13E5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F21B78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1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B8A455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03CA7E55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9C9CE1C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DF4E14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R AND INFLAMMATORY SIGNALING (M16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7672A00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673155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2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805DBB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527309EE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A5D329D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46B593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CYTE SURFACE SIGNATURE (S4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1549BAC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88FB93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CC23B8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00965DB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250BF69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ECBF1B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MONOCYTES (IV) (M118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104D9C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222F75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27794D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90846AD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23960C40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E60B3C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RICHED IN ACTIVATED DENDRITIC CELLS (II) </w:t>
            </w:r>
            <w:r>
              <w:rPr>
                <w:sz w:val="16"/>
                <w:szCs w:val="16"/>
              </w:rPr>
              <w:t>(M16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EDD343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729FC0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0B55EF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4227BDC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3D8C2FB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6105E2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COAGULATION (M11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7CF88E4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67715A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01869C3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28875EBC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9F6770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F40E6D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ACTIVATED DENDRITIC CELLS/MONOCYTES (M64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7E4134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3C56B5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7B3671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159E9F9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6C4A29A9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42D30A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ED (LPS) DENDRITIC CELL SURFACE SIGNATURE (S1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4B0650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7E20F98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211F2D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41124760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15D2A24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6E26691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ELOID CELL ENRICHED RECEPTORS AND </w:t>
            </w:r>
            <w:r>
              <w:rPr>
                <w:sz w:val="16"/>
                <w:szCs w:val="16"/>
              </w:rPr>
              <w:t>TRANSPORTERS (M4.3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29A722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A1AC6B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04563C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18BB395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549058A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D666CE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MONOCYTES (SURFACE) (M118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D6CB7C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ED4242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1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B7C404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33335BC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61938C28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474B44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VIRAL IFN SIGNATURE (M7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3C35925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E3AE4A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3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462891F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5A48FF9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454C240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2ACECB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SIGNAL TRANSDUCTION (M3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F02E02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C5F368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BBBAF8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E+00</w:t>
            </w:r>
          </w:p>
        </w:tc>
      </w:tr>
      <w:tr w:rsidR="00BC3714" w14:paraId="4DC83268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3D823D3D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487430E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A (M10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C846B9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F20C57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743595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E-04</w:t>
            </w:r>
          </w:p>
        </w:tc>
      </w:tr>
      <w:tr w:rsidR="00BC3714" w14:paraId="33C62EA6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4428FA8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88DEBA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OPLASMIC </w:t>
            </w:r>
            <w:r>
              <w:rPr>
                <w:sz w:val="16"/>
                <w:szCs w:val="16"/>
              </w:rPr>
              <w:t>RETICULUM (M37.2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7958A4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1EE5C8B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7052CE6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E-04</w:t>
            </w:r>
          </w:p>
        </w:tc>
      </w:tr>
      <w:tr w:rsidR="00BC3714" w14:paraId="68BFA80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54F8644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82CE18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ACTIVATION (I) (M112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4CD59033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809D44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C21D39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E-04</w:t>
            </w:r>
          </w:p>
        </w:tc>
      </w:tr>
      <w:tr w:rsidR="00BC3714" w14:paraId="17ADC79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1B9E7375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28C0119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TRANSPORT (I) (M87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6B6FAFA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6B1DBA1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0437A0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E-04</w:t>
            </w:r>
          </w:p>
        </w:tc>
      </w:tr>
      <w:tr w:rsidR="00BC3714" w14:paraId="28FFAE0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0CE0223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7A34A0E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SENSING &amp; IMMUNITY; IRF2 TARGETS NETWORK (I) (M111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00C990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E56827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4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27D81DE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E-04</w:t>
            </w:r>
          </w:p>
        </w:tc>
      </w:tr>
      <w:tr w:rsidR="00BC3714" w14:paraId="640A60DF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3C472EC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279B7E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MATRIX (II) (M2.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290EF9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2D45139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E0D01C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E-03</w:t>
            </w:r>
          </w:p>
        </w:tc>
      </w:tr>
      <w:tr w:rsidR="00BC3714" w14:paraId="6ECE816F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D333794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30E8308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A (M114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69AD6B4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D2B968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5C3B6CEC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3</w:t>
            </w:r>
          </w:p>
        </w:tc>
      </w:tr>
      <w:tr w:rsidR="00BC3714" w14:paraId="148990CB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3486827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BD05825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NTIGEN PRESENTATION AND IMMUNE RESPONSE (M5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2D22AD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63C2F2D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6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48EBAE4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-03</w:t>
            </w:r>
          </w:p>
        </w:tc>
      </w:tr>
      <w:tr w:rsidR="00BC3714" w14:paraId="6B6CD753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7C847BA8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0188D9EA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GTPASE MEDIATED SIGNAL TRANSDUCTION (M215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7A1C9F7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71EF160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391EBE0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E-03</w:t>
            </w:r>
          </w:p>
        </w:tc>
      </w:tr>
      <w:tr w:rsidR="00BC3714" w14:paraId="7D49A9C7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98D819D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4B2449E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IN MYELOID CELLS AND MONOCYTES (M81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55FF4068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3C56BBE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9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673A339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E-03</w:t>
            </w:r>
          </w:p>
        </w:tc>
      </w:tr>
      <w:tr w:rsidR="00BC3714" w14:paraId="6F87A1BA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0E0342F6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2E2CA10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S AND INFLAMMATORY MOLECULES IN MYELOID CELLS (M86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012A2BDD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49E1781B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7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69C96DD6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E-03</w:t>
            </w:r>
          </w:p>
        </w:tc>
      </w:tr>
      <w:tr w:rsidR="00BC3714" w14:paraId="5659DE40" w14:textId="77777777">
        <w:trPr>
          <w:trHeight w:val="216"/>
        </w:trPr>
        <w:tc>
          <w:tcPr>
            <w:tcW w:w="834" w:type="dxa"/>
            <w:vMerge/>
            <w:shd w:val="clear" w:color="auto" w:fill="auto"/>
            <w:tcMar>
              <w:left w:w="108" w:type="dxa"/>
            </w:tcMar>
          </w:tcPr>
          <w:p w14:paraId="4154477E" w14:textId="77777777" w:rsidR="00BC3714" w:rsidRDefault="00BC371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460" w:type="dxa"/>
            <w:shd w:val="clear" w:color="auto" w:fill="auto"/>
            <w:tcMar>
              <w:left w:w="108" w:type="dxa"/>
            </w:tcMar>
          </w:tcPr>
          <w:p w14:paraId="59478E6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PHA RESPONSE (I) (M158.0)</w:t>
            </w:r>
          </w:p>
        </w:tc>
        <w:tc>
          <w:tcPr>
            <w:tcW w:w="810" w:type="dxa"/>
            <w:shd w:val="clear" w:color="auto" w:fill="auto"/>
            <w:tcMar>
              <w:left w:w="108" w:type="dxa"/>
            </w:tcMar>
          </w:tcPr>
          <w:p w14:paraId="292EF94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</w:tcPr>
          <w:p w14:paraId="0A1D2BC7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  <w:tc>
          <w:tcPr>
            <w:tcW w:w="1346" w:type="dxa"/>
            <w:shd w:val="clear" w:color="auto" w:fill="auto"/>
            <w:tcMar>
              <w:left w:w="108" w:type="dxa"/>
            </w:tcMar>
          </w:tcPr>
          <w:p w14:paraId="1C2519C2" w14:textId="77777777" w:rsidR="00BC3714" w:rsidRDefault="00D31E9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E-03</w:t>
            </w:r>
          </w:p>
        </w:tc>
      </w:tr>
    </w:tbl>
    <w:p w14:paraId="50B00E9F" w14:textId="77777777" w:rsidR="00BC3714" w:rsidRDefault="00D31E91">
      <w:pPr>
        <w:spacing w:line="240" w:lineRule="auto"/>
        <w:jc w:val="both"/>
        <w:rPr>
          <w:sz w:val="16"/>
          <w:szCs w:val="16"/>
        </w:rPr>
      </w:pPr>
      <w:r>
        <w:rPr>
          <w:sz w:val="16"/>
          <w:szCs w:val="16"/>
        </w:rPr>
        <w:t xml:space="preserve">From the database genes were ranked based on their correlation with PEBP1 expression and used as input for GSEA using blood transcriptional modules (BTMs) as gene sets. NES: normalized enrichment </w:t>
      </w:r>
      <w:proofErr w:type="gramStart"/>
      <w:r>
        <w:rPr>
          <w:sz w:val="16"/>
          <w:szCs w:val="16"/>
        </w:rPr>
        <w:t>factor  FDR</w:t>
      </w:r>
      <w:proofErr w:type="gramEnd"/>
      <w:r>
        <w:rPr>
          <w:sz w:val="16"/>
          <w:szCs w:val="16"/>
        </w:rPr>
        <w:t>: false discovery rate. Shown are gene sets enric</w:t>
      </w:r>
      <w:r>
        <w:rPr>
          <w:sz w:val="16"/>
          <w:szCs w:val="16"/>
        </w:rPr>
        <w:t xml:space="preserve">hed in genes positively (upper part) or negatively (lower part) correlating with PEBP1 expression. </w:t>
      </w:r>
    </w:p>
    <w:sectPr w:rsidR="00BC3714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STIXGeneral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714"/>
    <w:rsid w:val="001E6B48"/>
    <w:rsid w:val="00BC3714"/>
    <w:rsid w:val="00D3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36E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21">
    <w:name w:val="font42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91">
    <w:name w:val="font391"/>
    <w:basedOn w:val="DefaultParagraphFont"/>
    <w:qFormat/>
    <w:rsid w:val="00295A57"/>
    <w:rPr>
      <w:rFonts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qFormat/>
    <w:rsid w:val="00295A57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22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21">
    <w:name w:val="font42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01">
    <w:name w:val="font401"/>
    <w:basedOn w:val="DefaultParagraphFont"/>
    <w:qFormat/>
    <w:rsid w:val="00226916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1">
    <w:name w:val="font41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qFormat/>
    <w:rsid w:val="00366910"/>
    <w:rPr>
      <w:rFonts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91">
    <w:name w:val="font391"/>
    <w:basedOn w:val="DefaultParagraphFont"/>
    <w:qFormat/>
    <w:rsid w:val="00295A57"/>
    <w:rPr>
      <w:rFonts w:ascii="Calibri" w:hAnsi="Calibri" w:cs="Calibri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qFormat/>
    <w:rsid w:val="00295A57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22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4DE0B-F09A-C147-8181-EC1B9F593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32</Characters>
  <Application>Microsoft Macintosh Word</Application>
  <DocSecurity>0</DocSecurity>
  <Lines>26</Lines>
  <Paragraphs>7</Paragraphs>
  <ScaleCrop>false</ScaleCrop>
  <LinksUpToDate>false</LinksUpToDate>
  <CharactersWithSpaces>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uschow</dc:creator>
  <dc:description/>
  <cp:lastModifiedBy/>
  <cp:revision>7</cp:revision>
  <dcterms:created xsi:type="dcterms:W3CDTF">2017-05-30T13:57:00Z</dcterms:created>
  <dcterms:modified xsi:type="dcterms:W3CDTF">2017-07-15T07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the-journal-of-immunology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7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The Journal of Immunology</vt:lpwstr>
  </property>
  <property fmtid="{D5CDD505-2E9C-101B-9397-08002B2CF9AE}" pid="26" name="ScaleCrop">
    <vt:bool>false</vt:bool>
  </property>
  <property fmtid="{D5CDD505-2E9C-101B-9397-08002B2CF9AE}" pid="27" name="ShareDoc">
    <vt:bool>false</vt:bool>
  </property>
</Properties>
</file>